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E1E2B" w14:textId="77777777" w:rsidR="007E42AA" w:rsidRPr="002C67F1" w:rsidRDefault="007E42AA" w:rsidP="007E42AA">
      <w:pPr>
        <w:rPr>
          <w:rFonts w:ascii="Times New Roman" w:eastAsia="Century Gothic" w:hAnsi="Times New Roman" w:cs="Times New Roman"/>
          <w:b/>
          <w:sz w:val="24"/>
          <w:szCs w:val="24"/>
        </w:rPr>
      </w:pPr>
      <w:r>
        <w:rPr>
          <w:rFonts w:ascii="Times New Roman" w:eastAsia="Century Gothic" w:hAnsi="Times New Roman" w:cs="Times New Roman"/>
          <w:b/>
          <w:sz w:val="24"/>
          <w:szCs w:val="24"/>
        </w:rPr>
        <w:t xml:space="preserve">S1 </w:t>
      </w:r>
      <w:r w:rsidRPr="002C67F1">
        <w:rPr>
          <w:rFonts w:ascii="Times New Roman" w:eastAsia="Century Gothic" w:hAnsi="Times New Roman" w:cs="Times New Roman"/>
          <w:b/>
          <w:sz w:val="24"/>
          <w:szCs w:val="24"/>
        </w:rPr>
        <w:t>Table. Relationship between mitochondria haplogroup and copy number among African American participants in the SAPPHIRE and SAGE II cohorts*</w:t>
      </w:r>
    </w:p>
    <w:tbl>
      <w:tblPr>
        <w:tblStyle w:val="TableGrid"/>
        <w:tblW w:w="5083" w:type="pct"/>
        <w:tblLook w:val="04A0" w:firstRow="1" w:lastRow="0" w:firstColumn="1" w:lastColumn="0" w:noHBand="0" w:noVBand="1"/>
      </w:tblPr>
      <w:tblGrid>
        <w:gridCol w:w="1696"/>
        <w:gridCol w:w="1577"/>
        <w:gridCol w:w="1083"/>
        <w:gridCol w:w="1030"/>
        <w:gridCol w:w="893"/>
        <w:gridCol w:w="1577"/>
        <w:gridCol w:w="1083"/>
        <w:gridCol w:w="1030"/>
        <w:gridCol w:w="893"/>
      </w:tblGrid>
      <w:tr w:rsidR="007E42AA" w:rsidRPr="002C67F1" w14:paraId="51A1050B" w14:textId="77777777" w:rsidTr="007C08BF">
        <w:tc>
          <w:tcPr>
            <w:tcW w:w="644" w:type="pct"/>
            <w:vMerge w:val="restart"/>
            <w:shd w:val="clear" w:color="auto" w:fill="F2F2F2"/>
          </w:tcPr>
          <w:p w14:paraId="06183E0D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  <w:t>Mitochondrial haplogroup†</w:t>
            </w:r>
          </w:p>
        </w:tc>
        <w:tc>
          <w:tcPr>
            <w:tcW w:w="2177" w:type="pct"/>
            <w:gridSpan w:val="4"/>
            <w:shd w:val="clear" w:color="auto" w:fill="F2F2F2"/>
          </w:tcPr>
          <w:p w14:paraId="6B1137CF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</w:pPr>
            <w:r w:rsidRPr="002C67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PPHIRE cohort</w:t>
            </w:r>
          </w:p>
        </w:tc>
        <w:tc>
          <w:tcPr>
            <w:tcW w:w="2179" w:type="pct"/>
            <w:gridSpan w:val="4"/>
            <w:shd w:val="clear" w:color="auto" w:fill="F2F2F2"/>
          </w:tcPr>
          <w:p w14:paraId="0E96FE28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</w:pPr>
            <w:r w:rsidRPr="002C67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GE II cohort</w:t>
            </w:r>
          </w:p>
        </w:tc>
      </w:tr>
      <w:tr w:rsidR="007E42AA" w:rsidRPr="002C67F1" w14:paraId="0DBB6A62" w14:textId="77777777" w:rsidTr="007C08BF">
        <w:tc>
          <w:tcPr>
            <w:tcW w:w="644" w:type="pct"/>
            <w:vMerge/>
            <w:shd w:val="clear" w:color="auto" w:fill="F2F2F2"/>
          </w:tcPr>
          <w:p w14:paraId="294B5FE6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9" w:type="pct"/>
            <w:shd w:val="clear" w:color="auto" w:fill="F2F2F2"/>
          </w:tcPr>
          <w:p w14:paraId="4BAAB96B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  <w:t>Number of participants‡</w:t>
            </w:r>
          </w:p>
        </w:tc>
        <w:tc>
          <w:tcPr>
            <w:tcW w:w="510" w:type="pct"/>
            <w:shd w:val="clear" w:color="auto" w:fill="F2F2F2"/>
          </w:tcPr>
          <w:p w14:paraId="6F9826EB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  <w:t xml:space="preserve">African ancestry </w:t>
            </w:r>
          </w:p>
          <w:p w14:paraId="3B19F889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  <w:t xml:space="preserve">(mean ± SD)§ </w:t>
            </w:r>
          </w:p>
        </w:tc>
        <w:tc>
          <w:tcPr>
            <w:tcW w:w="671" w:type="pct"/>
            <w:shd w:val="clear" w:color="auto" w:fill="F2F2F2"/>
          </w:tcPr>
          <w:p w14:paraId="6E6080A6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  <w:t>Copy number (mean ± SD)||</w:t>
            </w:r>
          </w:p>
        </w:tc>
        <w:tc>
          <w:tcPr>
            <w:tcW w:w="397" w:type="pct"/>
            <w:shd w:val="clear" w:color="auto" w:fill="F2F2F2"/>
          </w:tcPr>
          <w:p w14:paraId="07345B31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  <w:t>P-value¶</w:t>
            </w:r>
          </w:p>
        </w:tc>
        <w:tc>
          <w:tcPr>
            <w:tcW w:w="599" w:type="pct"/>
            <w:shd w:val="clear" w:color="auto" w:fill="F2F2F2"/>
          </w:tcPr>
          <w:p w14:paraId="7E9B1614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  <w:t>Number of participants‡</w:t>
            </w:r>
          </w:p>
        </w:tc>
        <w:tc>
          <w:tcPr>
            <w:tcW w:w="550" w:type="pct"/>
            <w:shd w:val="clear" w:color="auto" w:fill="F2F2F2"/>
          </w:tcPr>
          <w:p w14:paraId="1EAAEEB6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  <w:t xml:space="preserve">African ancestry </w:t>
            </w:r>
          </w:p>
          <w:p w14:paraId="1E946FE5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  <w:t xml:space="preserve">(mean ± SD)§ </w:t>
            </w:r>
          </w:p>
        </w:tc>
        <w:tc>
          <w:tcPr>
            <w:tcW w:w="634" w:type="pct"/>
            <w:shd w:val="clear" w:color="auto" w:fill="F2F2F2"/>
          </w:tcPr>
          <w:p w14:paraId="3F956B60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  <w:t>Copy number (mean ± SD)||</w:t>
            </w:r>
          </w:p>
        </w:tc>
        <w:tc>
          <w:tcPr>
            <w:tcW w:w="396" w:type="pct"/>
            <w:shd w:val="clear" w:color="auto" w:fill="F2F2F2"/>
          </w:tcPr>
          <w:p w14:paraId="62450AC7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b/>
                <w:sz w:val="24"/>
                <w:szCs w:val="24"/>
              </w:rPr>
              <w:t>P-value¶</w:t>
            </w:r>
          </w:p>
        </w:tc>
      </w:tr>
      <w:tr w:rsidR="007E42AA" w:rsidRPr="002C67F1" w14:paraId="405BD7AB" w14:textId="77777777" w:rsidTr="007C08BF">
        <w:tc>
          <w:tcPr>
            <w:tcW w:w="644" w:type="pct"/>
          </w:tcPr>
          <w:p w14:paraId="69ECEF44" w14:textId="77777777" w:rsidR="007E42AA" w:rsidRPr="002C67F1" w:rsidRDefault="007E42AA" w:rsidP="007C08BF">
            <w:pPr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L0</w:t>
            </w:r>
          </w:p>
        </w:tc>
        <w:tc>
          <w:tcPr>
            <w:tcW w:w="599" w:type="pct"/>
          </w:tcPr>
          <w:p w14:paraId="41A3F059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510" w:type="pct"/>
          </w:tcPr>
          <w:p w14:paraId="49486EB5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81 ± 0.09</w:t>
            </w:r>
          </w:p>
        </w:tc>
        <w:tc>
          <w:tcPr>
            <w:tcW w:w="671" w:type="pct"/>
          </w:tcPr>
          <w:p w14:paraId="7ACBF090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201.95 ± 59.25</w:t>
            </w:r>
          </w:p>
        </w:tc>
        <w:tc>
          <w:tcPr>
            <w:tcW w:w="397" w:type="pct"/>
            <w:shd w:val="clear" w:color="auto" w:fill="auto"/>
          </w:tcPr>
          <w:p w14:paraId="7CD8CA35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599" w:type="pct"/>
          </w:tcPr>
          <w:p w14:paraId="23D243E0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50" w:type="pct"/>
          </w:tcPr>
          <w:p w14:paraId="54829C26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 xml:space="preserve">0.82  </w:t>
            </w:r>
            <w:r w:rsidRPr="002C67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634" w:type="pct"/>
          </w:tcPr>
          <w:p w14:paraId="31AD4B5A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 xml:space="preserve">228.63 </w:t>
            </w:r>
            <w:r w:rsidRPr="002C67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>59.02</w:t>
            </w:r>
          </w:p>
        </w:tc>
        <w:tc>
          <w:tcPr>
            <w:tcW w:w="396" w:type="pct"/>
          </w:tcPr>
          <w:p w14:paraId="60308499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407</w:t>
            </w:r>
          </w:p>
        </w:tc>
      </w:tr>
      <w:tr w:rsidR="007E42AA" w:rsidRPr="002C67F1" w14:paraId="0700618D" w14:textId="77777777" w:rsidTr="007C08BF">
        <w:tc>
          <w:tcPr>
            <w:tcW w:w="644" w:type="pct"/>
          </w:tcPr>
          <w:p w14:paraId="1E6D9F27" w14:textId="77777777" w:rsidR="007E42AA" w:rsidRPr="002C67F1" w:rsidRDefault="007E42AA" w:rsidP="007C08BF">
            <w:pPr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599" w:type="pct"/>
          </w:tcPr>
          <w:p w14:paraId="6E7F6173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510" w:type="pct"/>
          </w:tcPr>
          <w:p w14:paraId="27CA6127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82 ± 0.09</w:t>
            </w:r>
          </w:p>
        </w:tc>
        <w:tc>
          <w:tcPr>
            <w:tcW w:w="671" w:type="pct"/>
          </w:tcPr>
          <w:p w14:paraId="19FDF00F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215.91 ± 60.95</w:t>
            </w:r>
          </w:p>
        </w:tc>
        <w:tc>
          <w:tcPr>
            <w:tcW w:w="397" w:type="pct"/>
            <w:shd w:val="clear" w:color="auto" w:fill="auto"/>
          </w:tcPr>
          <w:p w14:paraId="3DEF2F97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599" w:type="pct"/>
          </w:tcPr>
          <w:p w14:paraId="1C0179EA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550" w:type="pct"/>
          </w:tcPr>
          <w:p w14:paraId="7FAED979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 xml:space="preserve">0.80  </w:t>
            </w:r>
            <w:r w:rsidRPr="002C67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34" w:type="pct"/>
          </w:tcPr>
          <w:p w14:paraId="71DA047E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 xml:space="preserve">228.75 </w:t>
            </w:r>
            <w:r w:rsidRPr="002C67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>52.67</w:t>
            </w:r>
          </w:p>
        </w:tc>
        <w:tc>
          <w:tcPr>
            <w:tcW w:w="396" w:type="pct"/>
          </w:tcPr>
          <w:p w14:paraId="53EB5A9F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203</w:t>
            </w:r>
          </w:p>
        </w:tc>
      </w:tr>
      <w:tr w:rsidR="007E42AA" w:rsidRPr="002C67F1" w14:paraId="6B30B929" w14:textId="77777777" w:rsidTr="007C08BF">
        <w:tc>
          <w:tcPr>
            <w:tcW w:w="644" w:type="pct"/>
          </w:tcPr>
          <w:p w14:paraId="34AB2541" w14:textId="77777777" w:rsidR="007E42AA" w:rsidRPr="002C67F1" w:rsidRDefault="007E42AA" w:rsidP="007C08BF">
            <w:pPr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599" w:type="pct"/>
          </w:tcPr>
          <w:p w14:paraId="24C10FF2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1088</w:t>
            </w:r>
          </w:p>
        </w:tc>
        <w:tc>
          <w:tcPr>
            <w:tcW w:w="510" w:type="pct"/>
          </w:tcPr>
          <w:p w14:paraId="1D8D8EE2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82 ± 0.09</w:t>
            </w:r>
          </w:p>
        </w:tc>
        <w:tc>
          <w:tcPr>
            <w:tcW w:w="671" w:type="pct"/>
          </w:tcPr>
          <w:p w14:paraId="5AAF3104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211.52 ± 58.99</w:t>
            </w:r>
          </w:p>
        </w:tc>
        <w:tc>
          <w:tcPr>
            <w:tcW w:w="397" w:type="pct"/>
            <w:shd w:val="clear" w:color="auto" w:fill="auto"/>
          </w:tcPr>
          <w:p w14:paraId="0DF85A25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599" w:type="pct"/>
          </w:tcPr>
          <w:p w14:paraId="0BA7024E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550" w:type="pct"/>
          </w:tcPr>
          <w:p w14:paraId="21101B0B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 xml:space="preserve">0.81  </w:t>
            </w:r>
            <w:r w:rsidRPr="002C67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634" w:type="pct"/>
          </w:tcPr>
          <w:p w14:paraId="01EA2B06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 xml:space="preserve">228.66 </w:t>
            </w:r>
            <w:r w:rsidRPr="002C67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>60.10</w:t>
            </w:r>
          </w:p>
        </w:tc>
        <w:tc>
          <w:tcPr>
            <w:tcW w:w="396" w:type="pct"/>
          </w:tcPr>
          <w:p w14:paraId="0F81373C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198</w:t>
            </w:r>
          </w:p>
        </w:tc>
      </w:tr>
      <w:tr w:rsidR="007E42AA" w:rsidRPr="002C67F1" w14:paraId="4D95C6A6" w14:textId="77777777" w:rsidTr="007C08BF">
        <w:tc>
          <w:tcPr>
            <w:tcW w:w="644" w:type="pct"/>
          </w:tcPr>
          <w:p w14:paraId="473C4BDC" w14:textId="77777777" w:rsidR="007E42AA" w:rsidRPr="002C67F1" w:rsidRDefault="007E42AA" w:rsidP="007C08BF">
            <w:pPr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599" w:type="pct"/>
          </w:tcPr>
          <w:p w14:paraId="6F371B66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1408</w:t>
            </w:r>
          </w:p>
        </w:tc>
        <w:tc>
          <w:tcPr>
            <w:tcW w:w="510" w:type="pct"/>
          </w:tcPr>
          <w:p w14:paraId="30230826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82 ± 0.09</w:t>
            </w:r>
          </w:p>
        </w:tc>
        <w:tc>
          <w:tcPr>
            <w:tcW w:w="671" w:type="pct"/>
          </w:tcPr>
          <w:p w14:paraId="4AFC6974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218.27 ± 62.84</w:t>
            </w:r>
          </w:p>
        </w:tc>
        <w:tc>
          <w:tcPr>
            <w:tcW w:w="397" w:type="pct"/>
            <w:shd w:val="clear" w:color="auto" w:fill="auto"/>
          </w:tcPr>
          <w:p w14:paraId="50666433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599" w:type="pct"/>
          </w:tcPr>
          <w:p w14:paraId="031EE94C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550" w:type="pct"/>
          </w:tcPr>
          <w:p w14:paraId="53E8CA3F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 xml:space="preserve">0.81  </w:t>
            </w:r>
            <w:r w:rsidRPr="002C67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634" w:type="pct"/>
          </w:tcPr>
          <w:p w14:paraId="24A3B13A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 xml:space="preserve">237.46 </w:t>
            </w:r>
            <w:r w:rsidRPr="002C67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>65.52</w:t>
            </w:r>
          </w:p>
        </w:tc>
        <w:tc>
          <w:tcPr>
            <w:tcW w:w="396" w:type="pct"/>
          </w:tcPr>
          <w:p w14:paraId="36D2BC7D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004</w:t>
            </w:r>
          </w:p>
        </w:tc>
      </w:tr>
      <w:tr w:rsidR="007E42AA" w:rsidRPr="002C67F1" w14:paraId="15B800FC" w14:textId="77777777" w:rsidTr="007C08BF">
        <w:tc>
          <w:tcPr>
            <w:tcW w:w="644" w:type="pct"/>
          </w:tcPr>
          <w:p w14:paraId="05F2B3D6" w14:textId="77777777" w:rsidR="007E42AA" w:rsidRPr="002C67F1" w:rsidRDefault="007E42AA" w:rsidP="007C08BF">
            <w:pPr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599" w:type="pct"/>
          </w:tcPr>
          <w:p w14:paraId="4AE9D0F0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10" w:type="pct"/>
          </w:tcPr>
          <w:p w14:paraId="070169DF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81 ± 0.07</w:t>
            </w:r>
          </w:p>
        </w:tc>
        <w:tc>
          <w:tcPr>
            <w:tcW w:w="671" w:type="pct"/>
          </w:tcPr>
          <w:p w14:paraId="5C474BF4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215.96 ± 75.74</w:t>
            </w:r>
          </w:p>
        </w:tc>
        <w:tc>
          <w:tcPr>
            <w:tcW w:w="397" w:type="pct"/>
            <w:shd w:val="clear" w:color="auto" w:fill="auto"/>
          </w:tcPr>
          <w:p w14:paraId="3639B578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599" w:type="pct"/>
          </w:tcPr>
          <w:p w14:paraId="5EF390A9" w14:textId="77777777" w:rsidR="007E42AA" w:rsidRPr="002C67F1" w:rsidRDefault="007E42AA" w:rsidP="007C0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0" w:type="pct"/>
          </w:tcPr>
          <w:p w14:paraId="41019BF4" w14:textId="77777777" w:rsidR="007E42AA" w:rsidRPr="002C67F1" w:rsidRDefault="007E42AA" w:rsidP="007C0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87 ± 0.06</w:t>
            </w:r>
          </w:p>
        </w:tc>
        <w:tc>
          <w:tcPr>
            <w:tcW w:w="634" w:type="pct"/>
          </w:tcPr>
          <w:p w14:paraId="75C8C371" w14:textId="77777777" w:rsidR="007E42AA" w:rsidRPr="002C67F1" w:rsidRDefault="007E42AA" w:rsidP="007C0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242.33 ± 51.62</w:t>
            </w:r>
          </w:p>
        </w:tc>
        <w:tc>
          <w:tcPr>
            <w:tcW w:w="396" w:type="pct"/>
          </w:tcPr>
          <w:p w14:paraId="31FEC428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332</w:t>
            </w:r>
          </w:p>
        </w:tc>
      </w:tr>
      <w:tr w:rsidR="007E42AA" w:rsidRPr="002C67F1" w14:paraId="73C9B1DD" w14:textId="77777777" w:rsidTr="007C08BF">
        <w:tc>
          <w:tcPr>
            <w:tcW w:w="644" w:type="pct"/>
          </w:tcPr>
          <w:p w14:paraId="4F0A7DD7" w14:textId="77777777" w:rsidR="007E42AA" w:rsidRPr="002C67F1" w:rsidRDefault="007E42AA" w:rsidP="007C08BF">
            <w:pPr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99" w:type="pct"/>
          </w:tcPr>
          <w:p w14:paraId="608A8715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10" w:type="pct"/>
          </w:tcPr>
          <w:p w14:paraId="3D6D12A3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77 ± 0.18</w:t>
            </w:r>
          </w:p>
        </w:tc>
        <w:tc>
          <w:tcPr>
            <w:tcW w:w="671" w:type="pct"/>
          </w:tcPr>
          <w:p w14:paraId="1C70C12C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222.60 ± 46.38</w:t>
            </w:r>
          </w:p>
        </w:tc>
        <w:tc>
          <w:tcPr>
            <w:tcW w:w="397" w:type="pct"/>
            <w:shd w:val="clear" w:color="auto" w:fill="auto"/>
          </w:tcPr>
          <w:p w14:paraId="2CAF732D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599" w:type="pct"/>
          </w:tcPr>
          <w:p w14:paraId="61E2560B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50" w:type="pct"/>
          </w:tcPr>
          <w:p w14:paraId="430BD5E3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66 ± 0.18</w:t>
            </w:r>
          </w:p>
        </w:tc>
        <w:tc>
          <w:tcPr>
            <w:tcW w:w="634" w:type="pct"/>
          </w:tcPr>
          <w:p w14:paraId="381942E7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232.23 ± 56.58</w:t>
            </w:r>
          </w:p>
        </w:tc>
        <w:tc>
          <w:tcPr>
            <w:tcW w:w="396" w:type="pct"/>
          </w:tcPr>
          <w:p w14:paraId="3C285ECD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365</w:t>
            </w:r>
          </w:p>
        </w:tc>
      </w:tr>
      <w:tr w:rsidR="007E42AA" w:rsidRPr="002C67F1" w14:paraId="4BE03D53" w14:textId="77777777" w:rsidTr="007C08BF">
        <w:tc>
          <w:tcPr>
            <w:tcW w:w="644" w:type="pct"/>
          </w:tcPr>
          <w:p w14:paraId="1BB971DC" w14:textId="77777777" w:rsidR="007E42AA" w:rsidRPr="002C67F1" w:rsidRDefault="007E42AA" w:rsidP="007C08BF">
            <w:pPr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N+R</w:t>
            </w:r>
          </w:p>
        </w:tc>
        <w:tc>
          <w:tcPr>
            <w:tcW w:w="599" w:type="pct"/>
          </w:tcPr>
          <w:p w14:paraId="3451C117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510" w:type="pct"/>
          </w:tcPr>
          <w:p w14:paraId="3F6963BA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62 ± 0.26</w:t>
            </w:r>
          </w:p>
        </w:tc>
        <w:tc>
          <w:tcPr>
            <w:tcW w:w="671" w:type="pct"/>
          </w:tcPr>
          <w:p w14:paraId="49239E47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207.49 ± 55.68</w:t>
            </w:r>
          </w:p>
        </w:tc>
        <w:tc>
          <w:tcPr>
            <w:tcW w:w="397" w:type="pct"/>
            <w:shd w:val="clear" w:color="auto" w:fill="auto"/>
          </w:tcPr>
          <w:p w14:paraId="767BDD1C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99" w:type="pct"/>
          </w:tcPr>
          <w:p w14:paraId="08DE7AC7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550" w:type="pct"/>
          </w:tcPr>
          <w:p w14:paraId="5A18E4A8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0.63 ± 0.18</w:t>
            </w:r>
          </w:p>
        </w:tc>
        <w:tc>
          <w:tcPr>
            <w:tcW w:w="634" w:type="pct"/>
          </w:tcPr>
          <w:p w14:paraId="0808DBFF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221.34 ± 56.51</w:t>
            </w:r>
          </w:p>
        </w:tc>
        <w:tc>
          <w:tcPr>
            <w:tcW w:w="396" w:type="pct"/>
          </w:tcPr>
          <w:p w14:paraId="56EC8CBE" w14:textId="77777777" w:rsidR="007E42AA" w:rsidRPr="002C67F1" w:rsidRDefault="007E42AA" w:rsidP="007C08BF">
            <w:pPr>
              <w:jc w:val="center"/>
              <w:rPr>
                <w:rFonts w:ascii="Times New Roman" w:eastAsia="Century Gothic" w:hAnsi="Times New Roman" w:cs="Times New Roman"/>
                <w:sz w:val="24"/>
                <w:szCs w:val="24"/>
              </w:rPr>
            </w:pPr>
            <w:r w:rsidRPr="002C67F1">
              <w:rPr>
                <w:rFonts w:ascii="Times New Roman" w:eastAsia="Century Gothic" w:hAnsi="Times New Roman" w:cs="Times New Roman"/>
                <w:sz w:val="24"/>
                <w:szCs w:val="24"/>
              </w:rPr>
              <w:t>Ref</w:t>
            </w:r>
          </w:p>
        </w:tc>
      </w:tr>
    </w:tbl>
    <w:p w14:paraId="749D6CFF" w14:textId="77777777" w:rsidR="007E42AA" w:rsidRPr="002C67F1" w:rsidRDefault="007E42AA" w:rsidP="007E42A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67F1">
        <w:rPr>
          <w:rFonts w:ascii="Times New Roman" w:hAnsi="Times New Roman" w:cs="Times New Roman"/>
          <w:sz w:val="24"/>
          <w:szCs w:val="24"/>
        </w:rPr>
        <w:t>SAPPHIRE denotes the Study of Asthma Phenotypes and Pharmacogenomic Interactions by Race-ethnicity; SAGE II, Study of African Americans, Asthma, Genes, &amp; Environment II; and SD, standard deviation.</w:t>
      </w:r>
    </w:p>
    <w:p w14:paraId="566B564A" w14:textId="77777777" w:rsidR="007E42AA" w:rsidRPr="002C67F1" w:rsidRDefault="007E42AA" w:rsidP="007E42A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67F1">
        <w:rPr>
          <w:rFonts w:ascii="Times New Roman" w:hAnsi="Times New Roman" w:cs="Times New Roman"/>
          <w:sz w:val="24"/>
          <w:szCs w:val="24"/>
        </w:rPr>
        <w:t xml:space="preserve">*The SAPPHIRE study sample was restricted to participants aged </w:t>
      </w:r>
      <w:r w:rsidRPr="002C67F1">
        <w:rPr>
          <w:rFonts w:ascii="Times New Roman" w:hAnsi="Times New Roman" w:cs="Times New Roman"/>
          <w:sz w:val="24"/>
          <w:szCs w:val="24"/>
        </w:rPr>
        <w:sym w:font="Symbol" w:char="F0B3"/>
      </w:r>
      <w:r w:rsidRPr="002C67F1">
        <w:rPr>
          <w:rFonts w:ascii="Times New Roman" w:hAnsi="Times New Roman" w:cs="Times New Roman"/>
          <w:sz w:val="24"/>
          <w:szCs w:val="24"/>
        </w:rPr>
        <w:t>18 years at enrollment and the SAGE II study samples was restricted to participants aged &lt;20 years at enrollment.</w:t>
      </w:r>
    </w:p>
    <w:p w14:paraId="6EDA4533" w14:textId="77777777" w:rsidR="007E42AA" w:rsidRPr="002C67F1" w:rsidRDefault="007E42AA" w:rsidP="007E42A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67F1">
        <w:rPr>
          <w:rFonts w:ascii="Times New Roman" w:hAnsi="Times New Roman" w:cs="Times New Roman"/>
          <w:sz w:val="24"/>
          <w:szCs w:val="24"/>
        </w:rPr>
        <w:t>†</w:t>
      </w:r>
      <w:r w:rsidRPr="002C67F1">
        <w:rPr>
          <w:rFonts w:ascii="Times New Roman" w:hAnsi="Times New Roman" w:cs="Times New Roman"/>
          <w:bCs/>
          <w:sz w:val="24"/>
          <w:szCs w:val="24"/>
        </w:rPr>
        <w:t>As shown in Figure 1, the M haplogroups consist of D, E, C/Z, M7 and other M; the N macrohaplogroups consist of X, A, W, I, and the R sub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2C67F1">
        <w:rPr>
          <w:rFonts w:ascii="Times New Roman" w:hAnsi="Times New Roman" w:cs="Times New Roman"/>
          <w:bCs/>
          <w:sz w:val="24"/>
          <w:szCs w:val="24"/>
        </w:rPr>
        <w:t>macrohaplogroups; and R sub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2C67F1">
        <w:rPr>
          <w:rFonts w:ascii="Times New Roman" w:hAnsi="Times New Roman" w:cs="Times New Roman"/>
          <w:bCs/>
          <w:sz w:val="24"/>
          <w:szCs w:val="24"/>
        </w:rPr>
        <w:t xml:space="preserve">macrohaplogroups consist of U/K, B, F, </w:t>
      </w:r>
      <w:r>
        <w:rPr>
          <w:rFonts w:ascii="Times New Roman" w:hAnsi="Times New Roman" w:cs="Times New Roman"/>
          <w:bCs/>
          <w:sz w:val="24"/>
          <w:szCs w:val="24"/>
        </w:rPr>
        <w:t xml:space="preserve">HV/H/V, </w:t>
      </w:r>
      <w:r w:rsidRPr="002C67F1">
        <w:rPr>
          <w:rFonts w:ascii="Times New Roman" w:hAnsi="Times New Roman" w:cs="Times New Roman"/>
          <w:bCs/>
          <w:sz w:val="24"/>
          <w:szCs w:val="24"/>
        </w:rPr>
        <w:t>and J/T.</w:t>
      </w:r>
    </w:p>
    <w:p w14:paraId="469D9A15" w14:textId="77777777" w:rsidR="007E42AA" w:rsidRPr="002C67F1" w:rsidRDefault="007E42AA" w:rsidP="007E42A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67F1">
        <w:rPr>
          <w:rFonts w:ascii="Times New Roman" w:hAnsi="Times New Roman" w:cs="Times New Roman"/>
          <w:sz w:val="24"/>
          <w:szCs w:val="24"/>
        </w:rPr>
        <w:t>§African ancestry was estimated using a set of autosomal markers which spanned the nuclear genome.</w:t>
      </w:r>
    </w:p>
    <w:p w14:paraId="272CE87A" w14:textId="77777777" w:rsidR="007E42AA" w:rsidRPr="002C67F1" w:rsidRDefault="007E42AA" w:rsidP="007E42A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67F1">
        <w:rPr>
          <w:rFonts w:ascii="Times New Roman" w:hAnsi="Times New Roman" w:cs="Times New Roman"/>
          <w:sz w:val="24"/>
          <w:szCs w:val="24"/>
        </w:rPr>
        <w:t>||The mitochondrial copy number estimate was for whole blood.  It was based on the sequencing read depth ratio between mitochondrial and nuclear DNA isolated from blood leukocytes.</w:t>
      </w:r>
    </w:p>
    <w:p w14:paraId="00DF69CA" w14:textId="77777777" w:rsidR="007E42AA" w:rsidRDefault="007E42AA" w:rsidP="007E42A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C67F1">
        <w:rPr>
          <w:rFonts w:ascii="Times New Roman" w:hAnsi="Times New Roman" w:cs="Times New Roman"/>
          <w:sz w:val="24"/>
          <w:szCs w:val="24"/>
        </w:rPr>
        <w:t xml:space="preserve">¶P-values were calculated using the Welch two sample t-test to compare mitochondrial copy numbers between </w:t>
      </w:r>
      <w:r>
        <w:rPr>
          <w:rFonts w:ascii="Times New Roman" w:hAnsi="Times New Roman" w:cs="Times New Roman"/>
          <w:sz w:val="24"/>
          <w:szCs w:val="24"/>
        </w:rPr>
        <w:t>the combined N + R</w:t>
      </w:r>
      <w:r w:rsidRPr="002C67F1">
        <w:rPr>
          <w:rFonts w:ascii="Times New Roman" w:hAnsi="Times New Roman" w:cs="Times New Roman"/>
          <w:sz w:val="24"/>
          <w:szCs w:val="24"/>
        </w:rPr>
        <w:t xml:space="preserve"> haplogrou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C67F1">
        <w:rPr>
          <w:rFonts w:ascii="Times New Roman" w:hAnsi="Times New Roman" w:cs="Times New Roman"/>
          <w:sz w:val="24"/>
          <w:szCs w:val="24"/>
        </w:rPr>
        <w:t xml:space="preserve"> (referent) and the other haplogroups.</w:t>
      </w:r>
    </w:p>
    <w:p w14:paraId="15EA1937" w14:textId="77777777" w:rsidR="007E42AA" w:rsidRDefault="007E42AA"/>
    <w:sectPr w:rsidR="007E4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2AA"/>
    <w:rsid w:val="00680EB7"/>
    <w:rsid w:val="007E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1E2B1"/>
  <w15:chartTrackingRefBased/>
  <w15:docId w15:val="{61921635-80D3-4FDD-B4DB-1805E9C44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2AA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17T01:56:00Z</dcterms:created>
  <dcterms:modified xsi:type="dcterms:W3CDTF">2020-11-17T01:56:00Z</dcterms:modified>
</cp:coreProperties>
</file>